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DB4C2" w14:textId="77777777" w:rsidR="006C1C43" w:rsidRPr="003B1D48" w:rsidRDefault="006C1C43" w:rsidP="006C1C43">
      <w:pPr>
        <w:pStyle w:val="1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B1D48">
        <w:rPr>
          <w:rFonts w:ascii="Times New Roman" w:hAnsi="Times New Roman" w:cs="Times New Roman"/>
          <w:color w:val="auto"/>
          <w:sz w:val="24"/>
          <w:szCs w:val="24"/>
        </w:rPr>
        <w:t>Multimedia Appendix 1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.</w:t>
      </w:r>
      <w:r w:rsidRPr="003B1D4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3B1D48">
        <w:rPr>
          <w:rFonts w:ascii="Times New Roman" w:hAnsi="Times New Roman" w:cs="Times New Roman"/>
          <w:color w:val="auto"/>
          <w:sz w:val="24"/>
          <w:szCs w:val="24"/>
        </w:rPr>
        <w:t>ERATbi</w:t>
      </w:r>
      <w:proofErr w:type="spellEnd"/>
      <w:r w:rsidRPr="003B1D48">
        <w:rPr>
          <w:rFonts w:ascii="Times New Roman" w:hAnsi="Times New Roman" w:cs="Times New Roman"/>
          <w:color w:val="auto"/>
          <w:sz w:val="24"/>
          <w:szCs w:val="24"/>
        </w:rPr>
        <w:t xml:space="preserve"> App Usability Evaluation Questionnaire</w:t>
      </w:r>
    </w:p>
    <w:p w14:paraId="604C4094" w14:textId="77777777" w:rsidR="006C1C43" w:rsidRPr="003B1D48" w:rsidRDefault="006C1C43" w:rsidP="006C1C43">
      <w:pPr>
        <w:spacing w:after="0" w:line="480" w:lineRule="auto"/>
        <w:rPr>
          <w:rFonts w:ascii="Times New Roman" w:hAnsi="Times New Roman" w:cs="Times New Roman"/>
        </w:rPr>
      </w:pPr>
      <w:r w:rsidRPr="003B1D48">
        <w:rPr>
          <w:rFonts w:ascii="Times New Roman" w:hAnsi="Times New Roman" w:cs="Times New Roman" w:hint="eastAsia"/>
        </w:rPr>
        <w:t>P</w:t>
      </w:r>
      <w:r w:rsidRPr="003B1D48">
        <w:rPr>
          <w:rFonts w:ascii="Times New Roman" w:hAnsi="Times New Roman" w:cs="Times New Roman"/>
        </w:rPr>
        <w:t xml:space="preserve">articipants were asked to indicate their level of agreement with the following statements based on their experience using the </w:t>
      </w:r>
      <w:proofErr w:type="spellStart"/>
      <w:r w:rsidRPr="003B1D48">
        <w:rPr>
          <w:rFonts w:ascii="Times New Roman" w:hAnsi="Times New Roman" w:cs="Times New Roman"/>
        </w:rPr>
        <w:t>ERATbi</w:t>
      </w:r>
      <w:proofErr w:type="spellEnd"/>
      <w:r w:rsidRPr="003B1D48">
        <w:rPr>
          <w:rFonts w:ascii="Times New Roman" w:hAnsi="Times New Roman" w:cs="Times New Roman"/>
        </w:rPr>
        <w:t xml:space="preserve"> </w:t>
      </w:r>
      <w:proofErr w:type="spellStart"/>
      <w:r w:rsidRPr="003B1D48">
        <w:rPr>
          <w:rFonts w:ascii="Times New Roman" w:hAnsi="Times New Roman" w:cs="Times New Roman"/>
        </w:rPr>
        <w:t>App.Scale</w:t>
      </w:r>
      <w:proofErr w:type="spellEnd"/>
      <w:r w:rsidRPr="003B1D48">
        <w:rPr>
          <w:rFonts w:ascii="Times New Roman" w:hAnsi="Times New Roman" w:cs="Times New Roman"/>
        </w:rPr>
        <w:t>: 1 = Strongly Disagree, 5 = Strongly Agree</w:t>
      </w:r>
      <w:r w:rsidRPr="003B1D48">
        <w:rPr>
          <w:rFonts w:ascii="Times New Roman" w:hAnsi="Times New Roman" w:cs="Times New Roman" w:hint="eastAsia"/>
        </w:rPr>
        <w:t xml:space="preserve">. </w:t>
      </w:r>
    </w:p>
    <w:tbl>
      <w:tblPr>
        <w:tblW w:w="9560" w:type="dxa"/>
        <w:tblInd w:w="-284" w:type="dxa"/>
        <w:tblLook w:val="04A0" w:firstRow="1" w:lastRow="0" w:firstColumn="1" w:lastColumn="0" w:noHBand="0" w:noVBand="1"/>
      </w:tblPr>
      <w:tblGrid>
        <w:gridCol w:w="851"/>
        <w:gridCol w:w="4287"/>
        <w:gridCol w:w="851"/>
        <w:gridCol w:w="850"/>
        <w:gridCol w:w="851"/>
        <w:gridCol w:w="850"/>
        <w:gridCol w:w="1020"/>
      </w:tblGrid>
      <w:tr w:rsidR="006C1C43" w:rsidRPr="003B1D48" w14:paraId="20C21DD3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566041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54B78C6E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934A9A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A1CC56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28E9A4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980FB8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B9FE933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5</w:t>
            </w:r>
          </w:p>
        </w:tc>
      </w:tr>
      <w:tr w:rsidR="006C1C43" w:rsidRPr="003B1D48" w14:paraId="78CDE580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FEE864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3B261BC5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he app interface is intuitive and easy to navigat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042D6F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4FBF22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6463F4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5B50FF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D3F19CE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C1C43" w:rsidRPr="003B1D48" w14:paraId="673ECACB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EA4E79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70D12BE1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he stepwise clinical logic reflects real-world ICU decision-making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8D5239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98155E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78ADFD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B779AF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1C3FFF2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C1C43" w:rsidRPr="003B1D48" w14:paraId="3A44619F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F6AC74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0842CEC3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he integration of rehabilitation, nutrition, and delirium care enhances care coordination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02C29F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F0EE95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FD9308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FE8FFF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9E6E74D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C1C43" w:rsidRPr="003B1D48" w14:paraId="1212CFA5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61D2C5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7FDFD0BD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he use of visual cues and real-time alerts supports safe clinical decisions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57E88F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818033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2024F4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368B5E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98D701D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C1C43" w:rsidRPr="003B1D48" w14:paraId="7A434602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B4AEE0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0CA5C196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he system’s modular design is flexible and can be adapted to different patient types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0054DC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C44CB1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BF1B28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81CD49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2AD37D1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C1C43" w:rsidRPr="003B1D48" w14:paraId="4E6E9D90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E1A8F3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491B2D3F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he built-in calculators (e.g., GCS, MUST, BMI) are helpful and easy to us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A3A1DB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85227A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888CF1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93E599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1DBF5B9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C1C43" w:rsidRPr="003B1D48" w14:paraId="1AAF27DF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9F719C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73D62E68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I would be willing to use this system in real clinical settings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BF4995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76D86F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59E52D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B9DACC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90B89B9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C1C43" w:rsidRPr="003B1D48" w14:paraId="75B87DDB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994930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2F99929A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I feel the system saves time during patient assessment and documentation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99E175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6B123A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A73B45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99BE2D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021A4B5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C1C43" w:rsidRPr="003B1D48" w14:paraId="5783DFAD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C12D0D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2AEA142E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The app improves interdisciplinary communication in ICU car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14F4FC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07644D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9FC872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D99B86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53042E9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C1C43" w:rsidRPr="003B1D48" w14:paraId="2D67B882" w14:textId="77777777" w:rsidTr="00C0079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28D393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2E49A58A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1D48">
              <w:rPr>
                <w:rFonts w:ascii="Times New Roman" w:hAnsi="Times New Roman" w:cs="Times New Roman"/>
              </w:rPr>
              <w:t xml:space="preserve">Overall, I am satisfied with the usability of the </w:t>
            </w:r>
            <w:proofErr w:type="spellStart"/>
            <w:r w:rsidRPr="003B1D48">
              <w:rPr>
                <w:rFonts w:ascii="Times New Roman" w:hAnsi="Times New Roman" w:cs="Times New Roman"/>
              </w:rPr>
              <w:t>ERATbi</w:t>
            </w:r>
            <w:proofErr w:type="spellEnd"/>
            <w:r w:rsidRPr="003B1D48">
              <w:rPr>
                <w:rFonts w:ascii="Times New Roman" w:hAnsi="Times New Roman" w:cs="Times New Roman"/>
              </w:rPr>
              <w:t xml:space="preserve"> App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6071C7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F9C68B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42A7E0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2F0D00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1127D90" w14:textId="77777777" w:rsidR="006C1C43" w:rsidRPr="003B1D48" w:rsidRDefault="006C1C43" w:rsidP="00C0079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7F1E19BB" w14:textId="77777777" w:rsidR="006C1C43" w:rsidRPr="003B1D48" w:rsidRDefault="006C1C43" w:rsidP="006C1C43">
      <w:pPr>
        <w:pStyle w:val="1"/>
        <w:spacing w:before="0"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40CE1837" w14:textId="054EAE10" w:rsidR="006C1C43" w:rsidRPr="003B1D48" w:rsidRDefault="006C1C43" w:rsidP="006C1C43">
      <w:pPr>
        <w:widowControl/>
        <w:rPr>
          <w:rFonts w:ascii="Times New Roman" w:eastAsiaTheme="majorEastAsia" w:hAnsi="Times New Roman" w:cs="Times New Roman"/>
        </w:rPr>
      </w:pPr>
    </w:p>
    <w:sectPr w:rsidR="006C1C43" w:rsidRPr="003B1D4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43"/>
    <w:rsid w:val="003E1EAD"/>
    <w:rsid w:val="006C1C43"/>
    <w:rsid w:val="00B04F1C"/>
    <w:rsid w:val="00D23BB8"/>
    <w:rsid w:val="00E111F4"/>
    <w:rsid w:val="00EE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73E98"/>
  <w15:chartTrackingRefBased/>
  <w15:docId w15:val="{D2147EE3-EC88-4A37-AAEB-87F10DC20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line="3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C43"/>
    <w:pPr>
      <w:widowControl w:val="0"/>
      <w:spacing w:after="160" w:line="278" w:lineRule="auto"/>
    </w:pPr>
  </w:style>
  <w:style w:type="paragraph" w:styleId="1">
    <w:name w:val="heading 1"/>
    <w:basedOn w:val="a"/>
    <w:next w:val="a"/>
    <w:link w:val="10"/>
    <w:uiPriority w:val="9"/>
    <w:qFormat/>
    <w:rsid w:val="006C1C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C43"/>
    <w:pPr>
      <w:keepNext/>
      <w:keepLines/>
      <w:spacing w:before="160" w:after="40"/>
      <w:outlineLvl w:val="2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C43"/>
    <w:pPr>
      <w:keepNext/>
      <w:keepLines/>
      <w:spacing w:before="160" w:after="40"/>
      <w:outlineLvl w:val="3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C4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C4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C4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C4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C4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C1C4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C1C4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C1C43"/>
    <w:rPr>
      <w:rFonts w:eastAsiaTheme="majorEastAsia" w:cstheme="majorBidi"/>
      <w:color w:val="365F9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C1C4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C1C43"/>
    <w:rPr>
      <w:rFonts w:eastAsiaTheme="majorEastAsia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C1C4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C1C4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C1C4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C1C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C1C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C1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C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C1C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C1C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C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1C4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C4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C1C4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C1C4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 YEN</dc:creator>
  <cp:keywords/>
  <dc:description/>
  <cp:lastModifiedBy>hc YEN</cp:lastModifiedBy>
  <cp:revision>1</cp:revision>
  <dcterms:created xsi:type="dcterms:W3CDTF">2025-12-02T02:57:00Z</dcterms:created>
  <dcterms:modified xsi:type="dcterms:W3CDTF">2025-12-02T02:58:00Z</dcterms:modified>
</cp:coreProperties>
</file>